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DF26F" w14:textId="296401C8" w:rsidR="00C842E8" w:rsidRPr="00935FF4" w:rsidRDefault="00527EA0" w:rsidP="00935FF4">
      <w:pPr>
        <w:jc w:val="center"/>
        <w:rPr>
          <w:sz w:val="36"/>
          <w:szCs w:val="36"/>
        </w:rPr>
      </w:pPr>
      <w:r w:rsidRPr="00935FF4">
        <w:rPr>
          <w:sz w:val="36"/>
          <w:szCs w:val="36"/>
        </w:rPr>
        <w:t xml:space="preserve">S1 </w:t>
      </w:r>
      <w:r w:rsidR="00C97764" w:rsidRPr="00935FF4">
        <w:rPr>
          <w:sz w:val="36"/>
          <w:szCs w:val="36"/>
        </w:rPr>
        <w:t>Supporting</w:t>
      </w:r>
      <w:r w:rsidRPr="00935FF4">
        <w:rPr>
          <w:sz w:val="36"/>
          <w:szCs w:val="36"/>
        </w:rPr>
        <w:t xml:space="preserve"> </w:t>
      </w:r>
      <w:r w:rsidR="00C97764" w:rsidRPr="00935FF4">
        <w:rPr>
          <w:sz w:val="36"/>
          <w:szCs w:val="36"/>
        </w:rPr>
        <w:t>Information</w:t>
      </w:r>
    </w:p>
    <w:p w14:paraId="4BAB3A50" w14:textId="02E8FEA3" w:rsidR="00527EA0" w:rsidRDefault="00527EA0"/>
    <w:p w14:paraId="3F7D5216" w14:textId="77B9FC42" w:rsidR="00527EA0" w:rsidRPr="00935FF4" w:rsidRDefault="00527EA0" w:rsidP="00AD62D0">
      <w:pPr>
        <w:rPr>
          <w:sz w:val="36"/>
          <w:szCs w:val="36"/>
        </w:rPr>
      </w:pPr>
      <w:r w:rsidRPr="00935FF4">
        <w:rPr>
          <w:sz w:val="36"/>
          <w:szCs w:val="36"/>
        </w:rPr>
        <w:t>1. Final reported models</w:t>
      </w:r>
      <w:r w:rsidR="004D28D2">
        <w:rPr>
          <w:sz w:val="36"/>
          <w:szCs w:val="36"/>
        </w:rPr>
        <w:t xml:space="preserve"> for target word and end of sentence regions</w:t>
      </w:r>
    </w:p>
    <w:p w14:paraId="2D78487F" w14:textId="77777777" w:rsidR="00527EA0" w:rsidRDefault="00527EA0"/>
    <w:p w14:paraId="50CD0A23" w14:textId="64E9BB63" w:rsidR="00527EA0" w:rsidRDefault="00527EA0">
      <w:r>
        <w:t>Exp. 1</w:t>
      </w:r>
    </w:p>
    <w:p w14:paraId="75C6A8D7" w14:textId="05382D6F" w:rsidR="00935FF4" w:rsidRDefault="00935FF4"/>
    <w:p w14:paraId="5733AE6D" w14:textId="1091FA08" w:rsidR="00935FF4" w:rsidRDefault="00935FF4">
      <w:r>
        <w:t>Target word</w:t>
      </w:r>
    </w:p>
    <w:p w14:paraId="60ED5DA5" w14:textId="77777777" w:rsidR="00935FF4" w:rsidRDefault="00935FF4"/>
    <w:p w14:paraId="4B31B935" w14:textId="4AC0C90A" w:rsidR="00935FF4" w:rsidRDefault="00935FF4">
      <w:r>
        <w:t>Skipping</w:t>
      </w:r>
    </w:p>
    <w:p w14:paraId="1D7783D8" w14:textId="3DCA71D1" w:rsidR="00935FF4" w:rsidRDefault="00935FF4">
      <w:proofErr w:type="spellStart"/>
      <w:r w:rsidRPr="00935FF4">
        <w:t>bi.lmer</w:t>
      </w:r>
      <w:proofErr w:type="spellEnd"/>
      <w:r w:rsidRPr="00935FF4">
        <w:t xml:space="preserve"> &lt;- </w:t>
      </w:r>
      <w:proofErr w:type="spellStart"/>
      <w:r w:rsidRPr="00935FF4">
        <w:t>glmer</w:t>
      </w:r>
      <w:proofErr w:type="spellEnd"/>
      <w:r w:rsidRPr="00935FF4">
        <w:t>(</w:t>
      </w:r>
      <w:proofErr w:type="spellStart"/>
      <w:r w:rsidRPr="00935FF4">
        <w:t>depvar</w:t>
      </w:r>
      <w:proofErr w:type="spellEnd"/>
      <w:r w:rsidRPr="00935FF4">
        <w:t xml:space="preserve"> ~ </w:t>
      </w:r>
      <w:proofErr w:type="spellStart"/>
      <w:r w:rsidRPr="00935FF4">
        <w:t>diac</w:t>
      </w:r>
      <w:proofErr w:type="spellEnd"/>
      <w:r w:rsidRPr="00935FF4">
        <w:t xml:space="preserve"> * </w:t>
      </w:r>
      <w:proofErr w:type="spellStart"/>
      <w:r w:rsidRPr="00935FF4">
        <w:t>word_length</w:t>
      </w:r>
      <w:proofErr w:type="spellEnd"/>
      <w:r w:rsidRPr="00935FF4">
        <w:t xml:space="preserve"> + (1 | pp) + (1 |stim), data = datafile, family = binomial)</w:t>
      </w:r>
    </w:p>
    <w:p w14:paraId="0D86BF3A" w14:textId="77777777" w:rsidR="00935FF4" w:rsidRDefault="00935FF4"/>
    <w:p w14:paraId="1A7D3A6A" w14:textId="37942E4B" w:rsidR="00935FF4" w:rsidRDefault="00935FF4">
      <w:r>
        <w:t>First fixation duration</w:t>
      </w:r>
    </w:p>
    <w:p w14:paraId="6F3301DC" w14:textId="3E835BD4" w:rsidR="00935FF4" w:rsidRDefault="00935FF4">
      <w:proofErr w:type="spellStart"/>
      <w:r w:rsidRPr="00935FF4">
        <w:t>depvar.lmer</w:t>
      </w:r>
      <w:proofErr w:type="spellEnd"/>
      <w:r w:rsidRPr="00935FF4">
        <w:t xml:space="preserve"> = </w:t>
      </w:r>
      <w:proofErr w:type="spellStart"/>
      <w:r w:rsidRPr="00935FF4">
        <w:t>glmer</w:t>
      </w:r>
      <w:proofErr w:type="spellEnd"/>
      <w:r w:rsidRPr="00935FF4">
        <w:t>(</w:t>
      </w:r>
      <w:proofErr w:type="spellStart"/>
      <w:r w:rsidRPr="00935FF4">
        <w:t>depvar</w:t>
      </w:r>
      <w:proofErr w:type="spellEnd"/>
      <w:r w:rsidRPr="00935FF4">
        <w:t xml:space="preserve"> ~ </w:t>
      </w:r>
      <w:proofErr w:type="spellStart"/>
      <w:r w:rsidRPr="00935FF4">
        <w:t>diac</w:t>
      </w:r>
      <w:proofErr w:type="spellEnd"/>
      <w:r w:rsidRPr="00935FF4">
        <w:t xml:space="preserve"> * </w:t>
      </w:r>
      <w:proofErr w:type="spellStart"/>
      <w:r w:rsidRPr="00935FF4">
        <w:t>freq</w:t>
      </w:r>
      <w:proofErr w:type="spellEnd"/>
      <w:r w:rsidRPr="00935FF4">
        <w:t xml:space="preserve"> + (1|pp) + (1|stim), control=glmerControl(optimizer="bobyqa",optCtrl=list(maxfun=12000)), data = datafile, family= "Gamma"(link = "identity"))</w:t>
      </w:r>
    </w:p>
    <w:p w14:paraId="65833D5D" w14:textId="77777777" w:rsidR="00935FF4" w:rsidRDefault="00935FF4"/>
    <w:p w14:paraId="5066B63F" w14:textId="51FCACEF" w:rsidR="00935FF4" w:rsidRDefault="00935FF4">
      <w:r>
        <w:t>Single fixation duration</w:t>
      </w:r>
    </w:p>
    <w:p w14:paraId="0E295CDA" w14:textId="1911B155" w:rsidR="00935FF4" w:rsidRDefault="00935FF4">
      <w:proofErr w:type="spellStart"/>
      <w:r w:rsidRPr="00935FF4">
        <w:t>depvar.lmer</w:t>
      </w:r>
      <w:proofErr w:type="spellEnd"/>
      <w:r w:rsidRPr="00935FF4">
        <w:t xml:space="preserve"> = </w:t>
      </w:r>
      <w:proofErr w:type="spellStart"/>
      <w:r w:rsidRPr="00935FF4">
        <w:t>glmer</w:t>
      </w:r>
      <w:proofErr w:type="spellEnd"/>
      <w:r w:rsidRPr="00935FF4">
        <w:t>(</w:t>
      </w:r>
      <w:proofErr w:type="spellStart"/>
      <w:r w:rsidRPr="00935FF4">
        <w:t>depvar</w:t>
      </w:r>
      <w:proofErr w:type="spellEnd"/>
      <w:r w:rsidRPr="00935FF4">
        <w:t xml:space="preserve"> ~ </w:t>
      </w:r>
      <w:proofErr w:type="spellStart"/>
      <w:r w:rsidRPr="00935FF4">
        <w:t>diac</w:t>
      </w:r>
      <w:proofErr w:type="spellEnd"/>
      <w:r w:rsidRPr="00935FF4">
        <w:t xml:space="preserve"> * </w:t>
      </w:r>
      <w:proofErr w:type="spellStart"/>
      <w:r w:rsidRPr="00935FF4">
        <w:t>freq</w:t>
      </w:r>
      <w:proofErr w:type="spellEnd"/>
      <w:r w:rsidRPr="00935FF4">
        <w:t xml:space="preserve"> + (1|pp) + (1|stim),  data = datafile, family= "Gamma"(link = "identity"))</w:t>
      </w:r>
    </w:p>
    <w:p w14:paraId="04587E94" w14:textId="77777777" w:rsidR="00935FF4" w:rsidRDefault="00935FF4"/>
    <w:p w14:paraId="56CCC9F1" w14:textId="0D2E7B0E" w:rsidR="00935FF4" w:rsidRDefault="00935FF4">
      <w:r>
        <w:t>Gaze duration</w:t>
      </w:r>
    </w:p>
    <w:p w14:paraId="4B338215" w14:textId="36BC505D" w:rsidR="00935FF4" w:rsidRDefault="00935FF4">
      <w:proofErr w:type="spellStart"/>
      <w:r w:rsidRPr="00935FF4">
        <w:t>depvar.lmer</w:t>
      </w:r>
      <w:proofErr w:type="spellEnd"/>
      <w:r w:rsidRPr="00935FF4">
        <w:t xml:space="preserve"> = </w:t>
      </w:r>
      <w:proofErr w:type="spellStart"/>
      <w:r w:rsidRPr="00935FF4">
        <w:t>glmer</w:t>
      </w:r>
      <w:proofErr w:type="spellEnd"/>
      <w:r w:rsidRPr="00935FF4">
        <w:t>(</w:t>
      </w:r>
      <w:proofErr w:type="spellStart"/>
      <w:r w:rsidRPr="00935FF4">
        <w:t>depvar</w:t>
      </w:r>
      <w:proofErr w:type="spellEnd"/>
      <w:r w:rsidRPr="00935FF4">
        <w:t xml:space="preserve"> ~ </w:t>
      </w:r>
      <w:proofErr w:type="spellStart"/>
      <w:r w:rsidRPr="00935FF4">
        <w:t>diac</w:t>
      </w:r>
      <w:proofErr w:type="spellEnd"/>
      <w:r w:rsidRPr="00935FF4">
        <w:t xml:space="preserve"> * </w:t>
      </w:r>
      <w:proofErr w:type="spellStart"/>
      <w:r w:rsidRPr="00935FF4">
        <w:t>freq</w:t>
      </w:r>
      <w:proofErr w:type="spellEnd"/>
      <w:r w:rsidRPr="00935FF4">
        <w:t xml:space="preserve"> + (1|pp) + (1|stim), control=glmerControl(optimizer="bobyqa",optCtrl=list(maxfun=12000)), data = datafile, family= "Gamma"(link = "identity"))</w:t>
      </w:r>
    </w:p>
    <w:p w14:paraId="7163D62D" w14:textId="1E1C66C0" w:rsidR="00935FF4" w:rsidRDefault="00935FF4"/>
    <w:p w14:paraId="429E8487" w14:textId="12AD45CD" w:rsidR="00935FF4" w:rsidRDefault="00935FF4">
      <w:r>
        <w:t>Go past</w:t>
      </w:r>
    </w:p>
    <w:p w14:paraId="1C5B821F" w14:textId="3F8AE249" w:rsidR="00935FF4" w:rsidRDefault="00935FF4">
      <w:proofErr w:type="spellStart"/>
      <w:r w:rsidRPr="00935FF4">
        <w:t>depvar.lmer</w:t>
      </w:r>
      <w:proofErr w:type="spellEnd"/>
      <w:r w:rsidRPr="00935FF4">
        <w:t xml:space="preserve"> = </w:t>
      </w:r>
      <w:proofErr w:type="spellStart"/>
      <w:r w:rsidRPr="00935FF4">
        <w:t>glmer</w:t>
      </w:r>
      <w:proofErr w:type="spellEnd"/>
      <w:r w:rsidRPr="00935FF4">
        <w:t>(</w:t>
      </w:r>
      <w:proofErr w:type="spellStart"/>
      <w:r w:rsidRPr="00935FF4">
        <w:t>depvar</w:t>
      </w:r>
      <w:proofErr w:type="spellEnd"/>
      <w:r w:rsidRPr="00935FF4">
        <w:t xml:space="preserve"> ~ </w:t>
      </w:r>
      <w:proofErr w:type="spellStart"/>
      <w:r w:rsidRPr="00935FF4">
        <w:t>diac</w:t>
      </w:r>
      <w:proofErr w:type="spellEnd"/>
      <w:r w:rsidRPr="00935FF4">
        <w:t xml:space="preserve"> * </w:t>
      </w:r>
      <w:proofErr w:type="spellStart"/>
      <w:r w:rsidRPr="00935FF4">
        <w:t>freq</w:t>
      </w:r>
      <w:proofErr w:type="spellEnd"/>
      <w:r w:rsidRPr="00935FF4">
        <w:t xml:space="preserve"> + (1 + </w:t>
      </w:r>
      <w:proofErr w:type="spellStart"/>
      <w:r w:rsidRPr="00935FF4">
        <w:t>diac</w:t>
      </w:r>
      <w:proofErr w:type="spellEnd"/>
      <w:r w:rsidRPr="00935FF4">
        <w:t xml:space="preserve"> * </w:t>
      </w:r>
      <w:proofErr w:type="spellStart"/>
      <w:r w:rsidRPr="00935FF4">
        <w:t>freq</w:t>
      </w:r>
      <w:proofErr w:type="spellEnd"/>
      <w:r w:rsidRPr="00935FF4">
        <w:t xml:space="preserve"> |pp) + (1  |stim), control=glmerControl(optimizer="bobyqa",optCtrl=list(maxfun=12000)), data = datafile, family= "Gamma"(link = "identity"))</w:t>
      </w:r>
    </w:p>
    <w:p w14:paraId="4E17F24B" w14:textId="07B7170B" w:rsidR="00935FF4" w:rsidRDefault="00935FF4"/>
    <w:p w14:paraId="15FBB4C6" w14:textId="17ED7464" w:rsidR="00935FF4" w:rsidRDefault="00935FF4">
      <w:r>
        <w:t>Total fixation count</w:t>
      </w:r>
    </w:p>
    <w:p w14:paraId="0B96E8DD" w14:textId="3CFB8291" w:rsidR="00935FF4" w:rsidRDefault="00935FF4">
      <w:proofErr w:type="spellStart"/>
      <w:r w:rsidRPr="00935FF4">
        <w:t>dv.lmer</w:t>
      </w:r>
      <w:proofErr w:type="spellEnd"/>
      <w:r w:rsidRPr="00935FF4">
        <w:t xml:space="preserve"> = </w:t>
      </w:r>
      <w:proofErr w:type="spellStart"/>
      <w:r w:rsidRPr="00935FF4">
        <w:t>lmer</w:t>
      </w:r>
      <w:proofErr w:type="spellEnd"/>
      <w:r w:rsidRPr="00935FF4">
        <w:t>(</w:t>
      </w:r>
      <w:proofErr w:type="spellStart"/>
      <w:r w:rsidRPr="00935FF4">
        <w:t>depvar</w:t>
      </w:r>
      <w:proofErr w:type="spellEnd"/>
      <w:r w:rsidRPr="00935FF4">
        <w:t xml:space="preserve"> ~ </w:t>
      </w:r>
      <w:proofErr w:type="spellStart"/>
      <w:r w:rsidRPr="00935FF4">
        <w:t>diac</w:t>
      </w:r>
      <w:proofErr w:type="spellEnd"/>
      <w:r w:rsidRPr="00935FF4">
        <w:t xml:space="preserve"> * </w:t>
      </w:r>
      <w:proofErr w:type="spellStart"/>
      <w:r w:rsidRPr="00935FF4">
        <w:t>freq</w:t>
      </w:r>
      <w:proofErr w:type="spellEnd"/>
      <w:r w:rsidRPr="00935FF4">
        <w:t xml:space="preserve"> + (1 | pp) + (1 |stim), control=lmerControl(optimizer="bobyqa",optCtrl=list(maxfun=12000)), data = datafile)</w:t>
      </w:r>
    </w:p>
    <w:p w14:paraId="17CCC36E" w14:textId="257202C4" w:rsidR="00935FF4" w:rsidRDefault="00935FF4"/>
    <w:p w14:paraId="21E0EEB3" w14:textId="73A715E8" w:rsidR="00935FF4" w:rsidRDefault="00935FF4">
      <w:r>
        <w:t>Total fixation time</w:t>
      </w:r>
    </w:p>
    <w:p w14:paraId="6C004E7A" w14:textId="7E60308A" w:rsidR="00935FF4" w:rsidRDefault="00935FF4">
      <w:proofErr w:type="spellStart"/>
      <w:r w:rsidRPr="00935FF4">
        <w:t>depvar.lmer</w:t>
      </w:r>
      <w:proofErr w:type="spellEnd"/>
      <w:r w:rsidRPr="00935FF4">
        <w:t xml:space="preserve"> = </w:t>
      </w:r>
      <w:proofErr w:type="spellStart"/>
      <w:r w:rsidRPr="00935FF4">
        <w:t>glmer</w:t>
      </w:r>
      <w:proofErr w:type="spellEnd"/>
      <w:r w:rsidRPr="00935FF4">
        <w:t>(</w:t>
      </w:r>
      <w:proofErr w:type="spellStart"/>
      <w:r w:rsidRPr="00935FF4">
        <w:t>depvar</w:t>
      </w:r>
      <w:proofErr w:type="spellEnd"/>
      <w:r w:rsidRPr="00935FF4">
        <w:t xml:space="preserve"> ~ </w:t>
      </w:r>
      <w:proofErr w:type="spellStart"/>
      <w:r w:rsidRPr="00935FF4">
        <w:t>diac</w:t>
      </w:r>
      <w:proofErr w:type="spellEnd"/>
      <w:r w:rsidRPr="00935FF4">
        <w:t xml:space="preserve"> * </w:t>
      </w:r>
      <w:proofErr w:type="spellStart"/>
      <w:r w:rsidRPr="00935FF4">
        <w:t>freq</w:t>
      </w:r>
      <w:proofErr w:type="spellEnd"/>
      <w:r w:rsidRPr="00935FF4">
        <w:t xml:space="preserve"> +  (1|stim),  data = datafile, family= "Gamma"(link = "identity"))</w:t>
      </w:r>
    </w:p>
    <w:p w14:paraId="4B330CBA" w14:textId="77777777" w:rsidR="00935FF4" w:rsidRDefault="00935FF4"/>
    <w:p w14:paraId="065F04B3" w14:textId="7A4F88A0" w:rsidR="00935FF4" w:rsidRDefault="00935FF4" w:rsidP="00935FF4">
      <w:r>
        <w:t>E</w:t>
      </w:r>
      <w:r>
        <w:t>nd of sentence region</w:t>
      </w:r>
    </w:p>
    <w:p w14:paraId="2D963772" w14:textId="77777777" w:rsidR="00935FF4" w:rsidRDefault="00935FF4"/>
    <w:p w14:paraId="2C92BFF7" w14:textId="2B337110" w:rsidR="00935FF4" w:rsidRDefault="00935FF4" w:rsidP="00935FF4">
      <w:r>
        <w:lastRenderedPageBreak/>
        <w:t>Go past</w:t>
      </w:r>
    </w:p>
    <w:p w14:paraId="28F7789C" w14:textId="38613B99" w:rsidR="00935FF4" w:rsidRDefault="00935FF4">
      <w:proofErr w:type="spellStart"/>
      <w:r w:rsidRPr="00935FF4">
        <w:t>depvar.lmer</w:t>
      </w:r>
      <w:proofErr w:type="spellEnd"/>
      <w:r w:rsidRPr="00935FF4">
        <w:t xml:space="preserve"> = </w:t>
      </w:r>
      <w:proofErr w:type="spellStart"/>
      <w:r w:rsidRPr="00935FF4">
        <w:t>glmer</w:t>
      </w:r>
      <w:proofErr w:type="spellEnd"/>
      <w:r w:rsidRPr="00935FF4">
        <w:t>(</w:t>
      </w:r>
      <w:proofErr w:type="spellStart"/>
      <w:r w:rsidRPr="00935FF4">
        <w:t>depvar</w:t>
      </w:r>
      <w:proofErr w:type="spellEnd"/>
      <w:r w:rsidRPr="00935FF4">
        <w:t xml:space="preserve"> ~ </w:t>
      </w:r>
      <w:proofErr w:type="spellStart"/>
      <w:r w:rsidRPr="00935FF4">
        <w:t>diac</w:t>
      </w:r>
      <w:proofErr w:type="spellEnd"/>
      <w:r w:rsidRPr="00935FF4">
        <w:t xml:space="preserve">  + (1+ </w:t>
      </w:r>
      <w:proofErr w:type="spellStart"/>
      <w:r w:rsidRPr="00935FF4">
        <w:t>diac</w:t>
      </w:r>
      <w:proofErr w:type="spellEnd"/>
      <w:r w:rsidRPr="00935FF4">
        <w:t xml:space="preserve"> |pp) + (1  |stim),  data = datafile, family= "Gamma"(link = "identity"))</w:t>
      </w:r>
    </w:p>
    <w:p w14:paraId="37A6FF84" w14:textId="1CA52A1F" w:rsidR="00527EA0" w:rsidRDefault="00527EA0"/>
    <w:p w14:paraId="074D9F76" w14:textId="0E6EFC14" w:rsidR="00527EA0" w:rsidRDefault="00527EA0">
      <w:r>
        <w:t>Exp. 2</w:t>
      </w:r>
    </w:p>
    <w:p w14:paraId="52C95512" w14:textId="10D16A29" w:rsidR="00E459F4" w:rsidRDefault="00E459F4"/>
    <w:p w14:paraId="4AA71139" w14:textId="77777777" w:rsidR="00E459F4" w:rsidRDefault="00E459F4" w:rsidP="00E459F4">
      <w:r>
        <w:t>Target word</w:t>
      </w:r>
    </w:p>
    <w:p w14:paraId="064CA136" w14:textId="77777777" w:rsidR="00E459F4" w:rsidRDefault="00E459F4" w:rsidP="00E459F4"/>
    <w:p w14:paraId="44D13E81" w14:textId="0CD09511" w:rsidR="00E459F4" w:rsidRDefault="00E459F4" w:rsidP="00E459F4">
      <w:r>
        <w:t>Skipping</w:t>
      </w:r>
    </w:p>
    <w:p w14:paraId="06A3AF4B" w14:textId="1D8040EB" w:rsidR="00E459F4" w:rsidRDefault="00E459F4" w:rsidP="00E459F4">
      <w:proofErr w:type="spellStart"/>
      <w:r w:rsidRPr="00E459F4">
        <w:t>bi.lmer</w:t>
      </w:r>
      <w:proofErr w:type="spellEnd"/>
      <w:r w:rsidRPr="00E459F4">
        <w:t xml:space="preserve"> &lt;- </w:t>
      </w:r>
      <w:proofErr w:type="spellStart"/>
      <w:r w:rsidRPr="00E459F4">
        <w:t>glmer</w:t>
      </w:r>
      <w:proofErr w:type="spellEnd"/>
      <w:r w:rsidRPr="00E459F4">
        <w:t>(</w:t>
      </w:r>
      <w:proofErr w:type="spellStart"/>
      <w:r w:rsidRPr="00E459F4">
        <w:t>depvar</w:t>
      </w:r>
      <w:proofErr w:type="spellEnd"/>
      <w:r w:rsidRPr="00E459F4">
        <w:t xml:space="preserve"> ~ </w:t>
      </w:r>
      <w:proofErr w:type="spellStart"/>
      <w:r w:rsidRPr="00E459F4">
        <w:t>diac</w:t>
      </w:r>
      <w:proofErr w:type="spellEnd"/>
      <w:r w:rsidRPr="00E459F4">
        <w:t xml:space="preserve"> * </w:t>
      </w:r>
      <w:proofErr w:type="spellStart"/>
      <w:r w:rsidRPr="00E459F4">
        <w:t>word_length</w:t>
      </w:r>
      <w:proofErr w:type="spellEnd"/>
      <w:r w:rsidRPr="00E459F4">
        <w:t xml:space="preserve"> + (1  | pp) + (1   |stim), data = datafile, family = binomial)</w:t>
      </w:r>
    </w:p>
    <w:p w14:paraId="7F12EDB6" w14:textId="77777777" w:rsidR="00E459F4" w:rsidRDefault="00E459F4" w:rsidP="00E459F4"/>
    <w:p w14:paraId="14364A1E" w14:textId="77777777" w:rsidR="00E459F4" w:rsidRDefault="00E459F4" w:rsidP="00E459F4">
      <w:r>
        <w:t>First fixation duration</w:t>
      </w:r>
    </w:p>
    <w:p w14:paraId="293BDF33" w14:textId="4D5909BA" w:rsidR="00E459F4" w:rsidRDefault="00E459F4" w:rsidP="00E459F4">
      <w:proofErr w:type="spellStart"/>
      <w:r w:rsidRPr="00E459F4">
        <w:t>depvar.lmer</w:t>
      </w:r>
      <w:proofErr w:type="spellEnd"/>
      <w:r w:rsidRPr="00E459F4">
        <w:t xml:space="preserve"> = </w:t>
      </w:r>
      <w:proofErr w:type="spellStart"/>
      <w:r w:rsidRPr="00E459F4">
        <w:t>glmer</w:t>
      </w:r>
      <w:proofErr w:type="spellEnd"/>
      <w:r w:rsidRPr="00E459F4">
        <w:t>(</w:t>
      </w:r>
      <w:proofErr w:type="spellStart"/>
      <w:r w:rsidRPr="00E459F4">
        <w:t>depvar</w:t>
      </w:r>
      <w:proofErr w:type="spellEnd"/>
      <w:r w:rsidRPr="00E459F4">
        <w:t xml:space="preserve"> ~ </w:t>
      </w:r>
      <w:proofErr w:type="spellStart"/>
      <w:r w:rsidRPr="00E459F4">
        <w:t>diac</w:t>
      </w:r>
      <w:proofErr w:type="spellEnd"/>
      <w:r w:rsidRPr="00E459F4">
        <w:t xml:space="preserve"> * </w:t>
      </w:r>
      <w:proofErr w:type="spellStart"/>
      <w:r w:rsidRPr="00E459F4">
        <w:t>word_length</w:t>
      </w:r>
      <w:proofErr w:type="spellEnd"/>
      <w:r w:rsidRPr="00E459F4">
        <w:t xml:space="preserve"> + (1|pp) + (1|stim),  data = datafile, family= "Gamma"(link = "identity"))</w:t>
      </w:r>
    </w:p>
    <w:p w14:paraId="6BD7103D" w14:textId="77777777" w:rsidR="00E459F4" w:rsidRDefault="00E459F4" w:rsidP="00E459F4"/>
    <w:p w14:paraId="78EE7ED1" w14:textId="77777777" w:rsidR="00E459F4" w:rsidRDefault="00E459F4" w:rsidP="00E459F4">
      <w:r>
        <w:t>Single fixation duration</w:t>
      </w:r>
    </w:p>
    <w:p w14:paraId="17D4EDC5" w14:textId="2E5E7B3E" w:rsidR="00E459F4" w:rsidRDefault="00E459F4" w:rsidP="00E459F4">
      <w:proofErr w:type="spellStart"/>
      <w:r w:rsidRPr="00E459F4">
        <w:t>depvar.lmer</w:t>
      </w:r>
      <w:proofErr w:type="spellEnd"/>
      <w:r w:rsidRPr="00E459F4">
        <w:t xml:space="preserve"> = </w:t>
      </w:r>
      <w:proofErr w:type="spellStart"/>
      <w:r w:rsidRPr="00E459F4">
        <w:t>glmer</w:t>
      </w:r>
      <w:proofErr w:type="spellEnd"/>
      <w:r w:rsidRPr="00E459F4">
        <w:t>(</w:t>
      </w:r>
      <w:proofErr w:type="spellStart"/>
      <w:r w:rsidRPr="00E459F4">
        <w:t>depvar</w:t>
      </w:r>
      <w:proofErr w:type="spellEnd"/>
      <w:r w:rsidRPr="00E459F4">
        <w:t xml:space="preserve"> ~ </w:t>
      </w:r>
      <w:proofErr w:type="spellStart"/>
      <w:r w:rsidRPr="00E459F4">
        <w:t>diac</w:t>
      </w:r>
      <w:proofErr w:type="spellEnd"/>
      <w:r w:rsidRPr="00E459F4">
        <w:t xml:space="preserve"> * </w:t>
      </w:r>
      <w:proofErr w:type="spellStart"/>
      <w:r w:rsidRPr="00E459F4">
        <w:t>word_length</w:t>
      </w:r>
      <w:proofErr w:type="spellEnd"/>
      <w:r w:rsidRPr="00E459F4">
        <w:t xml:space="preserve"> + (1|pp) + (1|stim),  data = datafile, family= "Gamma"(link = "identity"))</w:t>
      </w:r>
    </w:p>
    <w:p w14:paraId="79AACBF1" w14:textId="77777777" w:rsidR="00E459F4" w:rsidRDefault="00E459F4" w:rsidP="00E459F4"/>
    <w:p w14:paraId="5EB267EB" w14:textId="77777777" w:rsidR="00E459F4" w:rsidRDefault="00E459F4" w:rsidP="00E459F4">
      <w:r>
        <w:t>Gaze duration</w:t>
      </w:r>
    </w:p>
    <w:p w14:paraId="0BEEDE96" w14:textId="600868FB" w:rsidR="00E459F4" w:rsidRDefault="00E459F4" w:rsidP="00E459F4">
      <w:proofErr w:type="spellStart"/>
      <w:r w:rsidRPr="00E459F4">
        <w:t>depvar.lmer</w:t>
      </w:r>
      <w:proofErr w:type="spellEnd"/>
      <w:r w:rsidRPr="00E459F4">
        <w:t xml:space="preserve"> = </w:t>
      </w:r>
      <w:proofErr w:type="spellStart"/>
      <w:r w:rsidRPr="00E459F4">
        <w:t>glmer</w:t>
      </w:r>
      <w:proofErr w:type="spellEnd"/>
      <w:r w:rsidRPr="00E459F4">
        <w:t>(</w:t>
      </w:r>
      <w:proofErr w:type="spellStart"/>
      <w:r w:rsidRPr="00E459F4">
        <w:t>depvar</w:t>
      </w:r>
      <w:proofErr w:type="spellEnd"/>
      <w:r w:rsidRPr="00E459F4">
        <w:t xml:space="preserve"> ~ </w:t>
      </w:r>
      <w:proofErr w:type="spellStart"/>
      <w:r w:rsidRPr="00E459F4">
        <w:t>diac</w:t>
      </w:r>
      <w:proofErr w:type="spellEnd"/>
      <w:r w:rsidRPr="00E459F4">
        <w:t xml:space="preserve"> * </w:t>
      </w:r>
      <w:proofErr w:type="spellStart"/>
      <w:r w:rsidRPr="00E459F4">
        <w:t>word_length</w:t>
      </w:r>
      <w:proofErr w:type="spellEnd"/>
      <w:r w:rsidRPr="00E459F4">
        <w:t xml:space="preserve"> + (1|pp) + (1|stim),  data = datafile, family= "Gamma"(link = "identity"))</w:t>
      </w:r>
    </w:p>
    <w:p w14:paraId="3DB05EA5" w14:textId="77777777" w:rsidR="00E459F4" w:rsidRDefault="00E459F4" w:rsidP="00E459F4"/>
    <w:p w14:paraId="65DDE919" w14:textId="77777777" w:rsidR="00E459F4" w:rsidRDefault="00E459F4" w:rsidP="00E459F4">
      <w:r>
        <w:t>Go past</w:t>
      </w:r>
    </w:p>
    <w:p w14:paraId="0E16B7C3" w14:textId="47763250" w:rsidR="00E459F4" w:rsidRDefault="00E459F4" w:rsidP="00E459F4">
      <w:proofErr w:type="spellStart"/>
      <w:r w:rsidRPr="00E459F4">
        <w:t>depvar.lmer</w:t>
      </w:r>
      <w:proofErr w:type="spellEnd"/>
      <w:r w:rsidRPr="00E459F4">
        <w:t xml:space="preserve"> = </w:t>
      </w:r>
      <w:proofErr w:type="spellStart"/>
      <w:r w:rsidRPr="00E459F4">
        <w:t>glmer</w:t>
      </w:r>
      <w:proofErr w:type="spellEnd"/>
      <w:r w:rsidRPr="00E459F4">
        <w:t>(</w:t>
      </w:r>
      <w:proofErr w:type="spellStart"/>
      <w:r w:rsidRPr="00E459F4">
        <w:t>depvar</w:t>
      </w:r>
      <w:proofErr w:type="spellEnd"/>
      <w:r w:rsidRPr="00E459F4">
        <w:t xml:space="preserve"> ~ </w:t>
      </w:r>
      <w:proofErr w:type="spellStart"/>
      <w:r w:rsidRPr="00E459F4">
        <w:t>diac</w:t>
      </w:r>
      <w:proofErr w:type="spellEnd"/>
      <w:r w:rsidRPr="00E459F4">
        <w:t xml:space="preserve"> * </w:t>
      </w:r>
      <w:proofErr w:type="spellStart"/>
      <w:r w:rsidRPr="00E459F4">
        <w:t>word_length</w:t>
      </w:r>
      <w:proofErr w:type="spellEnd"/>
      <w:r w:rsidRPr="00E459F4">
        <w:t xml:space="preserve"> + (1|pp) + (1|stim), control=glmerControl(optimizer="bobyqa",optCtrl=list(maxfun=12000)), data = datafile, family= "Gamma"(link = "identity"))</w:t>
      </w:r>
    </w:p>
    <w:p w14:paraId="1C750014" w14:textId="77777777" w:rsidR="00E459F4" w:rsidRDefault="00E459F4" w:rsidP="00E459F4"/>
    <w:p w14:paraId="189478A0" w14:textId="4F90D103" w:rsidR="00E459F4" w:rsidRDefault="00E459F4" w:rsidP="00E459F4">
      <w:r>
        <w:t>Total fixation count</w:t>
      </w:r>
    </w:p>
    <w:p w14:paraId="01AF4074" w14:textId="49F4A5E4" w:rsidR="00E459F4" w:rsidRDefault="00E459F4" w:rsidP="00E459F4">
      <w:proofErr w:type="spellStart"/>
      <w:r w:rsidRPr="00E459F4">
        <w:t>dv.lmer</w:t>
      </w:r>
      <w:proofErr w:type="spellEnd"/>
      <w:r w:rsidRPr="00E459F4">
        <w:t xml:space="preserve"> = </w:t>
      </w:r>
      <w:proofErr w:type="spellStart"/>
      <w:r w:rsidRPr="00E459F4">
        <w:t>lmer</w:t>
      </w:r>
      <w:proofErr w:type="spellEnd"/>
      <w:r w:rsidRPr="00E459F4">
        <w:t>(</w:t>
      </w:r>
      <w:proofErr w:type="spellStart"/>
      <w:r w:rsidRPr="00E459F4">
        <w:t>depvar</w:t>
      </w:r>
      <w:proofErr w:type="spellEnd"/>
      <w:r w:rsidRPr="00E459F4">
        <w:t xml:space="preserve"> ~ </w:t>
      </w:r>
      <w:proofErr w:type="spellStart"/>
      <w:r w:rsidRPr="00E459F4">
        <w:t>diac</w:t>
      </w:r>
      <w:proofErr w:type="spellEnd"/>
      <w:r w:rsidRPr="00E459F4">
        <w:t xml:space="preserve"> * </w:t>
      </w:r>
      <w:proofErr w:type="spellStart"/>
      <w:r w:rsidRPr="00E459F4">
        <w:t>word_length</w:t>
      </w:r>
      <w:proofErr w:type="spellEnd"/>
      <w:r w:rsidRPr="00E459F4">
        <w:t xml:space="preserve"> + (1 | pp) + (1 |stim), control=lmerControl(optimizer="bobyqa",optCtrl=list(maxfun=12000)), data = datafile)</w:t>
      </w:r>
    </w:p>
    <w:p w14:paraId="5E990537" w14:textId="77777777" w:rsidR="00E459F4" w:rsidRDefault="00E459F4" w:rsidP="00E459F4"/>
    <w:p w14:paraId="2F69E706" w14:textId="77777777" w:rsidR="00E459F4" w:rsidRDefault="00E459F4" w:rsidP="00E459F4">
      <w:r>
        <w:t>Total fixation time</w:t>
      </w:r>
    </w:p>
    <w:p w14:paraId="615AA592" w14:textId="3E388C2D" w:rsidR="00E459F4" w:rsidRDefault="00E459F4" w:rsidP="00E459F4">
      <w:proofErr w:type="spellStart"/>
      <w:r w:rsidRPr="00E459F4">
        <w:t>depvar.lmer</w:t>
      </w:r>
      <w:proofErr w:type="spellEnd"/>
      <w:r w:rsidRPr="00E459F4">
        <w:t xml:space="preserve"> = </w:t>
      </w:r>
      <w:proofErr w:type="spellStart"/>
      <w:r w:rsidRPr="00E459F4">
        <w:t>glmer</w:t>
      </w:r>
      <w:proofErr w:type="spellEnd"/>
      <w:r w:rsidRPr="00E459F4">
        <w:t>(</w:t>
      </w:r>
      <w:proofErr w:type="spellStart"/>
      <w:r w:rsidRPr="00E459F4">
        <w:t>depvar</w:t>
      </w:r>
      <w:proofErr w:type="spellEnd"/>
      <w:r w:rsidRPr="00E459F4">
        <w:t xml:space="preserve"> ~ </w:t>
      </w:r>
      <w:proofErr w:type="spellStart"/>
      <w:r w:rsidRPr="00E459F4">
        <w:t>diac</w:t>
      </w:r>
      <w:proofErr w:type="spellEnd"/>
      <w:r w:rsidRPr="00E459F4">
        <w:t xml:space="preserve"> * </w:t>
      </w:r>
      <w:proofErr w:type="spellStart"/>
      <w:r w:rsidRPr="00E459F4">
        <w:t>word_length</w:t>
      </w:r>
      <w:proofErr w:type="spellEnd"/>
      <w:r w:rsidRPr="00E459F4">
        <w:t xml:space="preserve"> + (1 + </w:t>
      </w:r>
      <w:proofErr w:type="spellStart"/>
      <w:r w:rsidRPr="00E459F4">
        <w:t>diac</w:t>
      </w:r>
      <w:proofErr w:type="spellEnd"/>
      <w:r w:rsidRPr="00E459F4">
        <w:t xml:space="preserve"> * </w:t>
      </w:r>
      <w:proofErr w:type="spellStart"/>
      <w:r w:rsidRPr="00E459F4">
        <w:t>word_length|pp</w:t>
      </w:r>
      <w:proofErr w:type="spellEnd"/>
      <w:r w:rsidRPr="00E459F4">
        <w:t>) + (1 |stim), control=glmerControl(optimizer="bobyqa",optCtrl=list(maxfun=12000)), data = datafile, family= "Gamma"(link = "identity"))</w:t>
      </w:r>
    </w:p>
    <w:p w14:paraId="197259BA" w14:textId="77777777" w:rsidR="00E459F4" w:rsidRDefault="00E459F4" w:rsidP="00E459F4"/>
    <w:p w14:paraId="4D515810" w14:textId="77777777" w:rsidR="00E459F4" w:rsidRDefault="00E459F4" w:rsidP="00E459F4"/>
    <w:p w14:paraId="0202147B" w14:textId="52E8F023" w:rsidR="00E459F4" w:rsidRDefault="00E459F4" w:rsidP="00E459F4">
      <w:r>
        <w:t>End of sentence region</w:t>
      </w:r>
    </w:p>
    <w:p w14:paraId="24D85288" w14:textId="77777777" w:rsidR="00E459F4" w:rsidRDefault="00E459F4" w:rsidP="00E459F4"/>
    <w:p w14:paraId="19E2E674" w14:textId="77777777" w:rsidR="00E459F4" w:rsidRDefault="00E459F4" w:rsidP="00E459F4">
      <w:r>
        <w:t>Go past</w:t>
      </w:r>
    </w:p>
    <w:p w14:paraId="6CD9ADC6" w14:textId="6C0E4026" w:rsidR="00E459F4" w:rsidRDefault="00E459F4">
      <w:proofErr w:type="spellStart"/>
      <w:r w:rsidRPr="00E459F4">
        <w:t>depvar.lmer</w:t>
      </w:r>
      <w:proofErr w:type="spellEnd"/>
      <w:r w:rsidRPr="00E459F4">
        <w:t xml:space="preserve"> = </w:t>
      </w:r>
      <w:proofErr w:type="spellStart"/>
      <w:r w:rsidRPr="00E459F4">
        <w:t>glmer</w:t>
      </w:r>
      <w:proofErr w:type="spellEnd"/>
      <w:r w:rsidRPr="00E459F4">
        <w:t>(</w:t>
      </w:r>
      <w:proofErr w:type="spellStart"/>
      <w:r w:rsidRPr="00E459F4">
        <w:t>depvar</w:t>
      </w:r>
      <w:proofErr w:type="spellEnd"/>
      <w:r w:rsidRPr="00E459F4">
        <w:t xml:space="preserve"> ~ </w:t>
      </w:r>
      <w:proofErr w:type="spellStart"/>
      <w:r w:rsidRPr="00E459F4">
        <w:t>diac</w:t>
      </w:r>
      <w:proofErr w:type="spellEnd"/>
      <w:r w:rsidRPr="00E459F4">
        <w:t xml:space="preserve">  + (1+ </w:t>
      </w:r>
      <w:proofErr w:type="spellStart"/>
      <w:r w:rsidRPr="00E459F4">
        <w:t>diac</w:t>
      </w:r>
      <w:proofErr w:type="spellEnd"/>
      <w:r w:rsidRPr="00E459F4">
        <w:t xml:space="preserve"> |pp) + (1  |stim),  data = datafile, family= "Gamma"(link = "identity"))</w:t>
      </w:r>
    </w:p>
    <w:p w14:paraId="263427BF" w14:textId="39E5A307" w:rsidR="00527EA0" w:rsidRDefault="00527EA0"/>
    <w:p w14:paraId="39AC18D0" w14:textId="2D7F7D36" w:rsidR="00527EA0" w:rsidRDefault="00527EA0">
      <w:r>
        <w:t>Exp. 3</w:t>
      </w:r>
    </w:p>
    <w:p w14:paraId="1B3E1D55" w14:textId="5EF9684C" w:rsidR="00527EA0" w:rsidRDefault="00527EA0"/>
    <w:p w14:paraId="5C68E6D6" w14:textId="77777777" w:rsidR="00F05896" w:rsidRDefault="00F05896" w:rsidP="00F05896">
      <w:r>
        <w:t>Target word</w:t>
      </w:r>
    </w:p>
    <w:p w14:paraId="3F6C9827" w14:textId="77777777" w:rsidR="00F05896" w:rsidRDefault="00F05896" w:rsidP="00F05896"/>
    <w:p w14:paraId="4415E609" w14:textId="77777777" w:rsidR="00F05896" w:rsidRDefault="00F05896" w:rsidP="00F05896">
      <w:r>
        <w:t>Skipping</w:t>
      </w:r>
    </w:p>
    <w:p w14:paraId="6411BFEC" w14:textId="510940DA" w:rsidR="00935FF4" w:rsidRDefault="00F05896">
      <w:proofErr w:type="spellStart"/>
      <w:r w:rsidRPr="00F05896">
        <w:t>bi.lmer</w:t>
      </w:r>
      <w:proofErr w:type="spellEnd"/>
      <w:r w:rsidRPr="00F05896">
        <w:t xml:space="preserve"> &lt;- </w:t>
      </w:r>
      <w:proofErr w:type="spellStart"/>
      <w:r w:rsidRPr="00F05896">
        <w:t>glmer</w:t>
      </w:r>
      <w:proofErr w:type="spellEnd"/>
      <w:r w:rsidRPr="00F05896">
        <w:t>(IA_SKIP ~ condition + (1 |stim), data = datafile, family = binomial)</w:t>
      </w:r>
    </w:p>
    <w:p w14:paraId="6B09D5F7" w14:textId="77777777" w:rsidR="00F05896" w:rsidRDefault="00F05896"/>
    <w:p w14:paraId="5CF1C69B" w14:textId="77777777" w:rsidR="00F05896" w:rsidRDefault="00F05896" w:rsidP="00F05896">
      <w:r>
        <w:t>First fixation duration</w:t>
      </w:r>
    </w:p>
    <w:p w14:paraId="07DA1E71" w14:textId="04920A24" w:rsidR="00F05896" w:rsidRDefault="00F05896" w:rsidP="00F05896">
      <w:proofErr w:type="spellStart"/>
      <w:r w:rsidRPr="00F05896">
        <w:t>depvar.lmer</w:t>
      </w:r>
      <w:proofErr w:type="spellEnd"/>
      <w:r w:rsidRPr="00F05896">
        <w:t xml:space="preserve"> = </w:t>
      </w:r>
      <w:proofErr w:type="spellStart"/>
      <w:r w:rsidRPr="00F05896">
        <w:t>glmer</w:t>
      </w:r>
      <w:proofErr w:type="spellEnd"/>
      <w:r w:rsidRPr="00F05896">
        <w:t>(</w:t>
      </w:r>
      <w:proofErr w:type="spellStart"/>
      <w:r w:rsidRPr="00F05896">
        <w:t>depvar</w:t>
      </w:r>
      <w:proofErr w:type="spellEnd"/>
      <w:r w:rsidRPr="00F05896">
        <w:t xml:space="preserve"> ~ condition + (1+ </w:t>
      </w:r>
      <w:proofErr w:type="spellStart"/>
      <w:r w:rsidRPr="00F05896">
        <w:t>condition|pp</w:t>
      </w:r>
      <w:proofErr w:type="spellEnd"/>
      <w:r w:rsidRPr="00F05896">
        <w:t>) + (1 |stim), control=glmerControl(optimizer="bobyqa",optCtrl=list(maxfun=12000)), data = datafile, family= "Gamma"(link = "identity"))</w:t>
      </w:r>
    </w:p>
    <w:p w14:paraId="719BCC29" w14:textId="77777777" w:rsidR="00F05896" w:rsidRDefault="00F05896" w:rsidP="00F05896"/>
    <w:p w14:paraId="55CE9078" w14:textId="77777777" w:rsidR="00F05896" w:rsidRDefault="00F05896" w:rsidP="00F05896">
      <w:r>
        <w:t>Single fixation duration</w:t>
      </w:r>
    </w:p>
    <w:p w14:paraId="58AA4247" w14:textId="7532E7BB" w:rsidR="00F05896" w:rsidRDefault="00F05896" w:rsidP="00F05896">
      <w:proofErr w:type="spellStart"/>
      <w:r w:rsidRPr="00F05896">
        <w:t>depvar.lmer</w:t>
      </w:r>
      <w:proofErr w:type="spellEnd"/>
      <w:r w:rsidRPr="00F05896">
        <w:t xml:space="preserve"> = </w:t>
      </w:r>
      <w:proofErr w:type="spellStart"/>
      <w:r w:rsidRPr="00F05896">
        <w:t>glmer</w:t>
      </w:r>
      <w:proofErr w:type="spellEnd"/>
      <w:r w:rsidRPr="00F05896">
        <w:t>(</w:t>
      </w:r>
      <w:proofErr w:type="spellStart"/>
      <w:r w:rsidRPr="00F05896">
        <w:t>depvar</w:t>
      </w:r>
      <w:proofErr w:type="spellEnd"/>
      <w:r w:rsidRPr="00F05896">
        <w:t xml:space="preserve"> ~ condition + (1+ </w:t>
      </w:r>
      <w:proofErr w:type="spellStart"/>
      <w:r w:rsidRPr="00F05896">
        <w:t>condition|pp</w:t>
      </w:r>
      <w:proofErr w:type="spellEnd"/>
      <w:r w:rsidRPr="00F05896">
        <w:t>) + (1  |stim),  data = datafile, family= "Gamma"(link = "identity"))</w:t>
      </w:r>
    </w:p>
    <w:p w14:paraId="3CF0E9D5" w14:textId="77777777" w:rsidR="00F05896" w:rsidRDefault="00F05896" w:rsidP="00F05896"/>
    <w:p w14:paraId="16BD93CF" w14:textId="77777777" w:rsidR="00F05896" w:rsidRDefault="00F05896" w:rsidP="00F05896">
      <w:r>
        <w:t>Gaze duration</w:t>
      </w:r>
    </w:p>
    <w:p w14:paraId="75339BF5" w14:textId="0B526E67" w:rsidR="00F05896" w:rsidRDefault="00F05896" w:rsidP="00F05896">
      <w:proofErr w:type="spellStart"/>
      <w:r w:rsidRPr="00F05896">
        <w:t>depvar.lmer</w:t>
      </w:r>
      <w:proofErr w:type="spellEnd"/>
      <w:r w:rsidRPr="00F05896">
        <w:t xml:space="preserve"> = </w:t>
      </w:r>
      <w:proofErr w:type="spellStart"/>
      <w:r w:rsidRPr="00F05896">
        <w:t>glmer</w:t>
      </w:r>
      <w:proofErr w:type="spellEnd"/>
      <w:r w:rsidRPr="00F05896">
        <w:t>(</w:t>
      </w:r>
      <w:proofErr w:type="spellStart"/>
      <w:r w:rsidRPr="00F05896">
        <w:t>depvar</w:t>
      </w:r>
      <w:proofErr w:type="spellEnd"/>
      <w:r w:rsidRPr="00F05896">
        <w:t xml:space="preserve"> ~ condition + (1|pp) + (1|stim), control=glmerControl(optimizer="bobyqa",optCtrl=list(maxfun=12000)), data = datafile, family= "Gamma"(link = "identity"))</w:t>
      </w:r>
    </w:p>
    <w:p w14:paraId="746212D2" w14:textId="77777777" w:rsidR="00F05896" w:rsidRDefault="00F05896" w:rsidP="00F05896"/>
    <w:p w14:paraId="57F2EE01" w14:textId="77777777" w:rsidR="00F05896" w:rsidRDefault="00F05896" w:rsidP="00F05896">
      <w:r>
        <w:t>Go past</w:t>
      </w:r>
    </w:p>
    <w:p w14:paraId="5A624AF8" w14:textId="78F3E986" w:rsidR="00F05896" w:rsidRDefault="00F05896" w:rsidP="00F05896">
      <w:proofErr w:type="spellStart"/>
      <w:r w:rsidRPr="00F05896">
        <w:t>depvar.lmer</w:t>
      </w:r>
      <w:proofErr w:type="spellEnd"/>
      <w:r w:rsidRPr="00F05896">
        <w:t xml:space="preserve"> = </w:t>
      </w:r>
      <w:proofErr w:type="spellStart"/>
      <w:r w:rsidRPr="00F05896">
        <w:t>glmer</w:t>
      </w:r>
      <w:proofErr w:type="spellEnd"/>
      <w:r w:rsidRPr="00F05896">
        <w:t>(</w:t>
      </w:r>
      <w:proofErr w:type="spellStart"/>
      <w:r w:rsidRPr="00F05896">
        <w:t>depvar</w:t>
      </w:r>
      <w:proofErr w:type="spellEnd"/>
      <w:r w:rsidRPr="00F05896">
        <w:t xml:space="preserve"> ~ condition + (1|pp) + (1|stim), control=glmerControl(optimizer="bobyqa",optCtrl=list(maxfun=12000)), data = datafile, family= "Gamma"(link = "identity"))</w:t>
      </w:r>
    </w:p>
    <w:p w14:paraId="4052BBAE" w14:textId="77777777" w:rsidR="00F05896" w:rsidRDefault="00F05896" w:rsidP="00F05896"/>
    <w:p w14:paraId="07E2F778" w14:textId="77777777" w:rsidR="00F05896" w:rsidRDefault="00F05896" w:rsidP="00F05896">
      <w:r>
        <w:t>Total fixation count</w:t>
      </w:r>
    </w:p>
    <w:p w14:paraId="0F6A52F2" w14:textId="6C487F43" w:rsidR="00F05896" w:rsidRDefault="00F05896" w:rsidP="00F05896">
      <w:proofErr w:type="spellStart"/>
      <w:r w:rsidRPr="00F05896">
        <w:t>dv.lmer</w:t>
      </w:r>
      <w:proofErr w:type="spellEnd"/>
      <w:r w:rsidRPr="00F05896">
        <w:t xml:space="preserve"> = </w:t>
      </w:r>
      <w:proofErr w:type="spellStart"/>
      <w:r w:rsidRPr="00F05896">
        <w:t>lmer</w:t>
      </w:r>
      <w:proofErr w:type="spellEnd"/>
      <w:r w:rsidRPr="00F05896">
        <w:t>(</w:t>
      </w:r>
      <w:proofErr w:type="spellStart"/>
      <w:r w:rsidRPr="00F05896">
        <w:t>depvar</w:t>
      </w:r>
      <w:proofErr w:type="spellEnd"/>
      <w:r w:rsidRPr="00F05896">
        <w:t xml:space="preserve"> ~ condition + (1 | pp) + (1 |stim), control=lmerControl(optimizer="bobyqa",optCtrl=list(maxfun=12000)), data = datafile)</w:t>
      </w:r>
    </w:p>
    <w:p w14:paraId="3447205B" w14:textId="77777777" w:rsidR="00F05896" w:rsidRDefault="00F05896" w:rsidP="00F05896"/>
    <w:p w14:paraId="7CFCC0B6" w14:textId="77777777" w:rsidR="00F05896" w:rsidRDefault="00F05896" w:rsidP="00F05896">
      <w:r>
        <w:t>Total fixation time</w:t>
      </w:r>
    </w:p>
    <w:p w14:paraId="70317F72" w14:textId="655BA970" w:rsidR="00F05896" w:rsidRDefault="00F05896" w:rsidP="00F05896">
      <w:proofErr w:type="spellStart"/>
      <w:r w:rsidRPr="00F05896">
        <w:t>depvar.lmer</w:t>
      </w:r>
      <w:proofErr w:type="spellEnd"/>
      <w:r w:rsidRPr="00F05896">
        <w:t xml:space="preserve"> = </w:t>
      </w:r>
      <w:proofErr w:type="spellStart"/>
      <w:r w:rsidRPr="00F05896">
        <w:t>glmer</w:t>
      </w:r>
      <w:proofErr w:type="spellEnd"/>
      <w:r w:rsidRPr="00F05896">
        <w:t>(</w:t>
      </w:r>
      <w:proofErr w:type="spellStart"/>
      <w:r w:rsidRPr="00F05896">
        <w:t>depvar</w:t>
      </w:r>
      <w:proofErr w:type="spellEnd"/>
      <w:r w:rsidRPr="00F05896">
        <w:t xml:space="preserve"> ~ condition + (1 + condition |pp) + (1  |stim), control=glmerControl(optimizer="bobyqa",optCtrl=list(maxfun=12000)), data = datafile, family= "Gamma"(link = "identity"))</w:t>
      </w:r>
    </w:p>
    <w:p w14:paraId="08800A87" w14:textId="77777777" w:rsidR="00F05896" w:rsidRDefault="00F05896" w:rsidP="00F05896"/>
    <w:p w14:paraId="35F3309A" w14:textId="77777777" w:rsidR="00F05896" w:rsidRDefault="00F05896" w:rsidP="00F05896"/>
    <w:p w14:paraId="4D9C44E8" w14:textId="77777777" w:rsidR="00F05896" w:rsidRDefault="00F05896" w:rsidP="00F05896">
      <w:r>
        <w:t>End of sentence region</w:t>
      </w:r>
    </w:p>
    <w:p w14:paraId="7F0C64A0" w14:textId="77777777" w:rsidR="00F05896" w:rsidRDefault="00F05896" w:rsidP="00F05896"/>
    <w:p w14:paraId="197D40FE" w14:textId="3320928B" w:rsidR="00F05896" w:rsidRDefault="00F05896" w:rsidP="00F05896">
      <w:r>
        <w:t>Go past</w:t>
      </w:r>
    </w:p>
    <w:p w14:paraId="03A2AC80" w14:textId="7626853D" w:rsidR="00F05896" w:rsidRDefault="00F05896" w:rsidP="00F05896">
      <w:proofErr w:type="spellStart"/>
      <w:r w:rsidRPr="00F05896">
        <w:t>depvar.lmer</w:t>
      </w:r>
      <w:proofErr w:type="spellEnd"/>
      <w:r w:rsidRPr="00F05896">
        <w:t xml:space="preserve"> = </w:t>
      </w:r>
      <w:proofErr w:type="spellStart"/>
      <w:r w:rsidRPr="00F05896">
        <w:t>glmer</w:t>
      </w:r>
      <w:proofErr w:type="spellEnd"/>
      <w:r w:rsidRPr="00F05896">
        <w:t>(</w:t>
      </w:r>
      <w:proofErr w:type="spellStart"/>
      <w:r w:rsidRPr="00F05896">
        <w:t>depvar</w:t>
      </w:r>
      <w:proofErr w:type="spellEnd"/>
      <w:r w:rsidRPr="00F05896">
        <w:t xml:space="preserve"> ~ condition + (1|pp) + (1|stim),  data = datafile, family= "Gamma"(link = "identity"))</w:t>
      </w:r>
    </w:p>
    <w:p w14:paraId="51DC7E66" w14:textId="75331548" w:rsidR="00935FF4" w:rsidRDefault="00935FF4"/>
    <w:p w14:paraId="43C45029" w14:textId="5D44090A" w:rsidR="00F05896" w:rsidRDefault="00F05896"/>
    <w:p w14:paraId="161B9DCD" w14:textId="77777777" w:rsidR="00F05896" w:rsidRDefault="00F05896"/>
    <w:p w14:paraId="2B5FFD7B" w14:textId="76BDAA69" w:rsidR="00B134AA" w:rsidRPr="00935FF4" w:rsidRDefault="00B134AA" w:rsidP="00493D53">
      <w:pPr>
        <w:rPr>
          <w:sz w:val="36"/>
          <w:szCs w:val="36"/>
        </w:rPr>
      </w:pPr>
      <w:r w:rsidRPr="00935FF4">
        <w:rPr>
          <w:sz w:val="36"/>
          <w:szCs w:val="36"/>
        </w:rPr>
        <w:t>2.</w:t>
      </w:r>
      <w:r w:rsidR="00493D53">
        <w:rPr>
          <w:sz w:val="36"/>
          <w:szCs w:val="36"/>
        </w:rPr>
        <w:t xml:space="preserve"> A</w:t>
      </w:r>
      <w:r w:rsidR="00493D53" w:rsidRPr="00935FF4">
        <w:rPr>
          <w:sz w:val="36"/>
          <w:szCs w:val="36"/>
        </w:rPr>
        <w:t>nalyses</w:t>
      </w:r>
      <w:r w:rsidRPr="00935FF4">
        <w:rPr>
          <w:sz w:val="36"/>
          <w:szCs w:val="36"/>
        </w:rPr>
        <w:t xml:space="preserve"> </w:t>
      </w:r>
      <w:r w:rsidR="00493D53">
        <w:rPr>
          <w:sz w:val="36"/>
          <w:szCs w:val="36"/>
        </w:rPr>
        <w:t>of p</w:t>
      </w:r>
      <w:r w:rsidRPr="00935FF4">
        <w:rPr>
          <w:sz w:val="36"/>
          <w:szCs w:val="36"/>
        </w:rPr>
        <w:t xml:space="preserve">re-target word </w:t>
      </w:r>
    </w:p>
    <w:p w14:paraId="658EB052" w14:textId="77777777" w:rsidR="00B134AA" w:rsidRDefault="00B134AA"/>
    <w:p w14:paraId="11B579EB" w14:textId="2EA750F7" w:rsidR="00B134AA" w:rsidRDefault="00B134AA">
      <w:r>
        <w:t>Exp. 1</w:t>
      </w:r>
    </w:p>
    <w:p w14:paraId="4573CEF1" w14:textId="77777777" w:rsidR="002D6DAD" w:rsidRDefault="002D6DAD"/>
    <w:p w14:paraId="7DAC9ABD" w14:textId="792E52F2" w:rsidR="00580BA8" w:rsidRDefault="002D6DAD">
      <w:r w:rsidRPr="002D6DAD">
        <w:t xml:space="preserve">There was no difference between first pass reading measures on the pre-target word between the target-diacritized and target-undiacritized conditions, in either of the two experiments.  Specifically, in Experiment 1, single fixation duration on the pre-target word Mean target-diacritized = 257 </w:t>
      </w:r>
      <w:proofErr w:type="spellStart"/>
      <w:r w:rsidRPr="002D6DAD">
        <w:t>ms</w:t>
      </w:r>
      <w:proofErr w:type="spellEnd"/>
      <w:r w:rsidRPr="002D6DAD">
        <w:t xml:space="preserve"> (SD = </w:t>
      </w:r>
      <w:r w:rsidR="002F52BC">
        <w:t>92</w:t>
      </w:r>
      <w:r w:rsidRPr="002D6DAD">
        <w:t xml:space="preserve">), Mean target-undiacritized = 259 </w:t>
      </w:r>
      <w:proofErr w:type="spellStart"/>
      <w:r w:rsidRPr="002D6DAD">
        <w:t>ms</w:t>
      </w:r>
      <w:proofErr w:type="spellEnd"/>
      <w:r w:rsidRPr="002D6DAD">
        <w:t xml:space="preserve"> (SD = </w:t>
      </w:r>
      <w:r w:rsidR="002F52BC">
        <w:t>106</w:t>
      </w:r>
      <w:r w:rsidRPr="002D6DAD">
        <w:t xml:space="preserve">), </w:t>
      </w:r>
      <w:r w:rsidR="00580BA8" w:rsidRPr="002D6DAD">
        <w:t xml:space="preserve">, </w:t>
      </w:r>
      <w:proofErr w:type="spellStart"/>
      <w:r w:rsidR="00580BA8" w:rsidRPr="007D26E2">
        <w:rPr>
          <w:i/>
          <w:iCs/>
        </w:rPr>
        <w:t>t</w:t>
      </w:r>
      <w:r w:rsidR="00580BA8" w:rsidRPr="002D6DAD">
        <w:t>s</w:t>
      </w:r>
      <w:proofErr w:type="spellEnd"/>
      <w:r w:rsidR="00580BA8" w:rsidRPr="002D6DAD">
        <w:t xml:space="preserve"> &lt; 1</w:t>
      </w:r>
      <w:r w:rsidR="00580BA8">
        <w:t xml:space="preserve">, </w:t>
      </w:r>
      <w:r w:rsidRPr="002D6DAD">
        <w:t xml:space="preserve">and gaze duration Mean target-diacritized = 322 </w:t>
      </w:r>
      <w:proofErr w:type="spellStart"/>
      <w:r w:rsidRPr="002D6DAD">
        <w:t>ms</w:t>
      </w:r>
      <w:proofErr w:type="spellEnd"/>
      <w:r w:rsidRPr="002D6DAD">
        <w:t xml:space="preserve"> (SD = </w:t>
      </w:r>
      <w:r w:rsidR="008B63BF">
        <w:t>164</w:t>
      </w:r>
      <w:r w:rsidRPr="002D6DAD">
        <w:t xml:space="preserve">), Mean target-undiacritized = 309 </w:t>
      </w:r>
      <w:proofErr w:type="spellStart"/>
      <w:r w:rsidRPr="002D6DAD">
        <w:t>ms</w:t>
      </w:r>
      <w:proofErr w:type="spellEnd"/>
      <w:r w:rsidRPr="002D6DAD">
        <w:t xml:space="preserve"> (SD = </w:t>
      </w:r>
      <w:r w:rsidR="008B63BF">
        <w:t>150</w:t>
      </w:r>
      <w:r w:rsidRPr="002D6DAD">
        <w:t xml:space="preserve">), </w:t>
      </w:r>
      <w:r w:rsidR="000E2DAB">
        <w:t>b</w:t>
      </w:r>
      <w:r w:rsidR="00580BA8">
        <w:t xml:space="preserve"> = -11.26, SE = 9.09, </w:t>
      </w:r>
      <w:r w:rsidRPr="007D26E2">
        <w:rPr>
          <w:i/>
          <w:iCs/>
        </w:rPr>
        <w:t>t</w:t>
      </w:r>
      <w:r w:rsidRPr="002D6DAD">
        <w:t xml:space="preserve"> &lt; </w:t>
      </w:r>
      <w:r w:rsidR="00580BA8">
        <w:t>-</w:t>
      </w:r>
      <w:r w:rsidRPr="002D6DAD">
        <w:t>1</w:t>
      </w:r>
      <w:r w:rsidR="00580BA8">
        <w:t xml:space="preserve">.24, </w:t>
      </w:r>
      <w:r w:rsidR="00580BA8" w:rsidRPr="00580BA8">
        <w:rPr>
          <w:i/>
          <w:iCs/>
        </w:rPr>
        <w:t>p</w:t>
      </w:r>
      <w:r w:rsidR="00580BA8">
        <w:t xml:space="preserve"> = .22</w:t>
      </w:r>
      <w:r w:rsidRPr="002D6DAD">
        <w:t xml:space="preserve">.  </w:t>
      </w:r>
    </w:p>
    <w:p w14:paraId="1B0F69FC" w14:textId="00A0F3B0" w:rsidR="00580BA8" w:rsidRDefault="00580BA8"/>
    <w:p w14:paraId="624598EE" w14:textId="77777777" w:rsidR="00580BA8" w:rsidRDefault="00580BA8" w:rsidP="00580BA8">
      <w:r>
        <w:t>Final reported models:</w:t>
      </w:r>
    </w:p>
    <w:p w14:paraId="2308DD6C" w14:textId="77777777" w:rsidR="00580BA8" w:rsidRDefault="00580BA8" w:rsidP="00580BA8"/>
    <w:p w14:paraId="2EBB1201" w14:textId="77777777" w:rsidR="00580BA8" w:rsidRDefault="00580BA8" w:rsidP="00580BA8">
      <w:r>
        <w:t>Single fixation duration</w:t>
      </w:r>
    </w:p>
    <w:p w14:paraId="180CDDA9" w14:textId="6D78D45B" w:rsidR="00580BA8" w:rsidRDefault="00440F56" w:rsidP="00580BA8">
      <w:proofErr w:type="spellStart"/>
      <w:r w:rsidRPr="00440F56">
        <w:t>depvar.lmer</w:t>
      </w:r>
      <w:proofErr w:type="spellEnd"/>
      <w:r w:rsidRPr="00440F56">
        <w:t xml:space="preserve"> = </w:t>
      </w:r>
      <w:proofErr w:type="spellStart"/>
      <w:r w:rsidRPr="00440F56">
        <w:t>glmer</w:t>
      </w:r>
      <w:proofErr w:type="spellEnd"/>
      <w:r w:rsidRPr="00440F56">
        <w:t>(</w:t>
      </w:r>
      <w:proofErr w:type="spellStart"/>
      <w:r w:rsidRPr="00440F56">
        <w:t>depvar</w:t>
      </w:r>
      <w:proofErr w:type="spellEnd"/>
      <w:r w:rsidRPr="00440F56">
        <w:t xml:space="preserve"> ~ </w:t>
      </w:r>
      <w:proofErr w:type="spellStart"/>
      <w:r w:rsidRPr="00440F56">
        <w:t>diac</w:t>
      </w:r>
      <w:proofErr w:type="spellEnd"/>
      <w:r w:rsidRPr="00440F56">
        <w:t xml:space="preserve"> + (1+ </w:t>
      </w:r>
      <w:proofErr w:type="spellStart"/>
      <w:r w:rsidRPr="00440F56">
        <w:t>diac|pp</w:t>
      </w:r>
      <w:proofErr w:type="spellEnd"/>
      <w:r w:rsidRPr="00440F56">
        <w:t>) + (1|stim),  data = datafile, family= "Gamma"(link = "identity"))</w:t>
      </w:r>
    </w:p>
    <w:p w14:paraId="4F778CF6" w14:textId="77777777" w:rsidR="00440F56" w:rsidRDefault="00440F56" w:rsidP="00580BA8"/>
    <w:p w14:paraId="40A058F0" w14:textId="77777777" w:rsidR="00580BA8" w:rsidRDefault="00580BA8" w:rsidP="00580BA8">
      <w:r>
        <w:t>Gaze duration</w:t>
      </w:r>
    </w:p>
    <w:p w14:paraId="36207DE4" w14:textId="60A886F4" w:rsidR="00935FF4" w:rsidRDefault="00440F56" w:rsidP="00935FF4">
      <w:proofErr w:type="spellStart"/>
      <w:r w:rsidRPr="00440F56">
        <w:t>depvar.lmer</w:t>
      </w:r>
      <w:proofErr w:type="spellEnd"/>
      <w:r w:rsidRPr="00440F56">
        <w:t xml:space="preserve"> = </w:t>
      </w:r>
      <w:proofErr w:type="spellStart"/>
      <w:r w:rsidRPr="00440F56">
        <w:t>glmer</w:t>
      </w:r>
      <w:proofErr w:type="spellEnd"/>
      <w:r w:rsidRPr="00440F56">
        <w:t>(</w:t>
      </w:r>
      <w:proofErr w:type="spellStart"/>
      <w:r w:rsidRPr="00440F56">
        <w:t>depvar</w:t>
      </w:r>
      <w:proofErr w:type="spellEnd"/>
      <w:r w:rsidRPr="00440F56">
        <w:t xml:space="preserve"> ~ </w:t>
      </w:r>
      <w:proofErr w:type="spellStart"/>
      <w:r w:rsidRPr="00440F56">
        <w:t>diac</w:t>
      </w:r>
      <w:proofErr w:type="spellEnd"/>
      <w:r w:rsidRPr="00440F56">
        <w:t xml:space="preserve"> + (1+ </w:t>
      </w:r>
      <w:proofErr w:type="spellStart"/>
      <w:r w:rsidRPr="00440F56">
        <w:t>diac|pp</w:t>
      </w:r>
      <w:proofErr w:type="spellEnd"/>
      <w:r w:rsidRPr="00440F56">
        <w:t>) + (1|stim),  data = datafile, family= "Gamma"(link = "identity"))</w:t>
      </w:r>
    </w:p>
    <w:p w14:paraId="3C4E25BE" w14:textId="1D0AC178" w:rsidR="00440F56" w:rsidRDefault="00440F56" w:rsidP="00935FF4"/>
    <w:p w14:paraId="40ACCB19" w14:textId="77777777" w:rsidR="00440F56" w:rsidRDefault="00440F56" w:rsidP="00935FF4"/>
    <w:p w14:paraId="55DC6AED" w14:textId="63D9D07F" w:rsidR="00935FF4" w:rsidRDefault="00935FF4" w:rsidP="00935FF4">
      <w:r>
        <w:t>Exp. 2</w:t>
      </w:r>
    </w:p>
    <w:p w14:paraId="51661FBD" w14:textId="77777777" w:rsidR="00935FF4" w:rsidRDefault="00935FF4"/>
    <w:p w14:paraId="0B8745A7" w14:textId="758A8751" w:rsidR="002D6DAD" w:rsidRDefault="002D6DAD">
      <w:r w:rsidRPr="002D6DAD">
        <w:t xml:space="preserve">Similarly, in Exp. 2, single fixation duration on the pre-target word Mean target-diacritized = 250 </w:t>
      </w:r>
      <w:proofErr w:type="spellStart"/>
      <w:r w:rsidRPr="002D6DAD">
        <w:t>ms</w:t>
      </w:r>
      <w:proofErr w:type="spellEnd"/>
      <w:r w:rsidRPr="002D6DAD">
        <w:t xml:space="preserve"> (SD = </w:t>
      </w:r>
      <w:r w:rsidR="000E2DAB">
        <w:t>96</w:t>
      </w:r>
      <w:r w:rsidRPr="002D6DAD">
        <w:t xml:space="preserve">), Mean target-undiacritized = 262 </w:t>
      </w:r>
      <w:proofErr w:type="spellStart"/>
      <w:r w:rsidRPr="002D6DAD">
        <w:t>ms</w:t>
      </w:r>
      <w:proofErr w:type="spellEnd"/>
      <w:r w:rsidRPr="002D6DAD">
        <w:t xml:space="preserve"> (SD = </w:t>
      </w:r>
      <w:r w:rsidR="000E2DAB">
        <w:t>96</w:t>
      </w:r>
      <w:r w:rsidRPr="002D6DAD">
        <w:t xml:space="preserve">), </w:t>
      </w:r>
      <w:r w:rsidR="000E2DAB" w:rsidRPr="000E2DAB">
        <w:rPr>
          <w:i/>
          <w:iCs/>
        </w:rPr>
        <w:t>t</w:t>
      </w:r>
      <w:r w:rsidR="000E2DAB">
        <w:t xml:space="preserve"> &lt; 1</w:t>
      </w:r>
      <w:r w:rsidRPr="002D6DAD">
        <w:t xml:space="preserve">; and gaze duration Mean target-diacritized = 302 </w:t>
      </w:r>
      <w:proofErr w:type="spellStart"/>
      <w:r w:rsidRPr="002D6DAD">
        <w:t>ms</w:t>
      </w:r>
      <w:proofErr w:type="spellEnd"/>
      <w:r w:rsidRPr="002D6DAD">
        <w:t xml:space="preserve"> (SD = </w:t>
      </w:r>
      <w:r w:rsidR="000E2DAB">
        <w:t>154</w:t>
      </w:r>
      <w:r w:rsidRPr="002D6DAD">
        <w:t>), Mean target-undiacritized = 31</w:t>
      </w:r>
      <w:r w:rsidR="000E2DAB">
        <w:t>5</w:t>
      </w:r>
      <w:r w:rsidRPr="002D6DAD">
        <w:t xml:space="preserve"> </w:t>
      </w:r>
      <w:proofErr w:type="spellStart"/>
      <w:r w:rsidRPr="002D6DAD">
        <w:t>ms</w:t>
      </w:r>
      <w:proofErr w:type="spellEnd"/>
      <w:r w:rsidRPr="002D6DAD">
        <w:t xml:space="preserve"> (SD = </w:t>
      </w:r>
      <w:r w:rsidR="000E2DAB">
        <w:t>166</w:t>
      </w:r>
      <w:r w:rsidRPr="002D6DAD">
        <w:t xml:space="preserve">), </w:t>
      </w:r>
      <w:r w:rsidRPr="007D26E2">
        <w:rPr>
          <w:i/>
          <w:iCs/>
        </w:rPr>
        <w:t>t</w:t>
      </w:r>
      <w:r w:rsidRPr="002D6DAD">
        <w:t xml:space="preserve"> &lt; 1.  Of course, this absence of evidence that processing the diacritics on the target word affected the processing of the pre-target word (parafoveal-on-foveal, </w:t>
      </w:r>
      <w:proofErr w:type="spellStart"/>
      <w:r w:rsidRPr="002D6DAD">
        <w:t>PoF</w:t>
      </w:r>
      <w:proofErr w:type="spellEnd"/>
      <w:r w:rsidRPr="002D6DAD">
        <w:t xml:space="preserve">, effects) does not rule out parafoveal processing of the diacritics (see e.g., Hermena et al., 2016).  </w:t>
      </w:r>
    </w:p>
    <w:p w14:paraId="14BB6A4A" w14:textId="74E964B5" w:rsidR="00B134AA" w:rsidRDefault="00B134AA"/>
    <w:p w14:paraId="6CCF4C5F" w14:textId="77777777" w:rsidR="002D6DAD" w:rsidRDefault="002D6DAD" w:rsidP="002D6DAD">
      <w:r>
        <w:t>Final reported models:</w:t>
      </w:r>
    </w:p>
    <w:p w14:paraId="67B1DB69" w14:textId="77777777" w:rsidR="002D6DAD" w:rsidRDefault="002D6DAD" w:rsidP="002D6DAD"/>
    <w:p w14:paraId="4844A42B" w14:textId="4306B5A0" w:rsidR="002F52BC" w:rsidRDefault="002F52BC" w:rsidP="002D6DAD">
      <w:r>
        <w:t>Single fixation duration</w:t>
      </w:r>
    </w:p>
    <w:p w14:paraId="73729722" w14:textId="5708122D" w:rsidR="00DE349D" w:rsidRDefault="00DE349D" w:rsidP="002D6DAD">
      <w:proofErr w:type="spellStart"/>
      <w:r w:rsidRPr="00DE349D">
        <w:t>depvar.lmer</w:t>
      </w:r>
      <w:proofErr w:type="spellEnd"/>
      <w:r w:rsidRPr="00DE349D">
        <w:t xml:space="preserve"> = </w:t>
      </w:r>
      <w:proofErr w:type="spellStart"/>
      <w:r w:rsidRPr="00DE349D">
        <w:t>glmer</w:t>
      </w:r>
      <w:proofErr w:type="spellEnd"/>
      <w:r w:rsidRPr="00DE349D">
        <w:t>(</w:t>
      </w:r>
      <w:proofErr w:type="spellStart"/>
      <w:r w:rsidRPr="00DE349D">
        <w:t>depvar</w:t>
      </w:r>
      <w:proofErr w:type="spellEnd"/>
      <w:r w:rsidRPr="00DE349D">
        <w:t xml:space="preserve"> ~ </w:t>
      </w:r>
      <w:proofErr w:type="spellStart"/>
      <w:r w:rsidRPr="00DE349D">
        <w:t>diac</w:t>
      </w:r>
      <w:proofErr w:type="spellEnd"/>
      <w:r w:rsidRPr="00DE349D">
        <w:t xml:space="preserve"> + (1+ </w:t>
      </w:r>
      <w:proofErr w:type="spellStart"/>
      <w:r w:rsidRPr="00DE349D">
        <w:t>diac|pp</w:t>
      </w:r>
      <w:proofErr w:type="spellEnd"/>
      <w:r w:rsidRPr="00DE349D">
        <w:t xml:space="preserve">) + (1+ </w:t>
      </w:r>
      <w:proofErr w:type="spellStart"/>
      <w:r w:rsidRPr="00DE349D">
        <w:t>diac|stim</w:t>
      </w:r>
      <w:proofErr w:type="spellEnd"/>
      <w:r w:rsidRPr="00DE349D">
        <w:t>),  data = datafile, family= "Gamma"(link = "identity"))</w:t>
      </w:r>
    </w:p>
    <w:p w14:paraId="1ADE2B73" w14:textId="77777777" w:rsidR="008B63BF" w:rsidRDefault="008B63BF" w:rsidP="002D6DAD"/>
    <w:p w14:paraId="6D59D90B" w14:textId="1774839E" w:rsidR="008B63BF" w:rsidRDefault="008B63BF" w:rsidP="002D6DAD">
      <w:r>
        <w:t>Gaze duration</w:t>
      </w:r>
    </w:p>
    <w:p w14:paraId="6BEA134C" w14:textId="4020BD30" w:rsidR="00DE349D" w:rsidRDefault="00DE349D" w:rsidP="002D6DAD">
      <w:proofErr w:type="spellStart"/>
      <w:r w:rsidRPr="00DE349D">
        <w:t>depvar.lmer</w:t>
      </w:r>
      <w:proofErr w:type="spellEnd"/>
      <w:r w:rsidRPr="00DE349D">
        <w:t xml:space="preserve"> = </w:t>
      </w:r>
      <w:proofErr w:type="spellStart"/>
      <w:r w:rsidRPr="00DE349D">
        <w:t>glmer</w:t>
      </w:r>
      <w:proofErr w:type="spellEnd"/>
      <w:r w:rsidRPr="00DE349D">
        <w:t>(</w:t>
      </w:r>
      <w:proofErr w:type="spellStart"/>
      <w:r w:rsidRPr="00DE349D">
        <w:t>depvar</w:t>
      </w:r>
      <w:proofErr w:type="spellEnd"/>
      <w:r w:rsidRPr="00DE349D">
        <w:t xml:space="preserve"> ~ </w:t>
      </w:r>
      <w:proofErr w:type="spellStart"/>
      <w:r w:rsidRPr="00DE349D">
        <w:t>diac</w:t>
      </w:r>
      <w:proofErr w:type="spellEnd"/>
      <w:r w:rsidRPr="00DE349D">
        <w:t xml:space="preserve"> + (1+ </w:t>
      </w:r>
      <w:proofErr w:type="spellStart"/>
      <w:r w:rsidRPr="00DE349D">
        <w:t>diac|pp</w:t>
      </w:r>
      <w:proofErr w:type="spellEnd"/>
      <w:r w:rsidRPr="00DE349D">
        <w:t>) + (1|stim),  data = datafile, family= "Gamma"(link = "identity"))</w:t>
      </w:r>
    </w:p>
    <w:p w14:paraId="52E9937E" w14:textId="77777777" w:rsidR="002D6DAD" w:rsidRDefault="002D6DAD" w:rsidP="002D6DAD"/>
    <w:p w14:paraId="38C96D10" w14:textId="63027696" w:rsidR="00B134AA" w:rsidRDefault="00B134AA"/>
    <w:p w14:paraId="521C4B2A" w14:textId="24FB6FAB" w:rsidR="00B134AA" w:rsidRDefault="00B134AA">
      <w:r>
        <w:lastRenderedPageBreak/>
        <w:t>Exp. 3</w:t>
      </w:r>
    </w:p>
    <w:p w14:paraId="30EEFB06" w14:textId="77777777" w:rsidR="00440F56" w:rsidRDefault="00440F56"/>
    <w:p w14:paraId="5CF7B7FB" w14:textId="06DEEB21" w:rsidR="00791C56" w:rsidRDefault="00791C56">
      <w:r w:rsidRPr="00791C56">
        <w:t xml:space="preserve">Similar to </w:t>
      </w:r>
      <w:proofErr w:type="spellStart"/>
      <w:r w:rsidRPr="00791C56">
        <w:t>Exps</w:t>
      </w:r>
      <w:proofErr w:type="spellEnd"/>
      <w:r w:rsidRPr="00791C56">
        <w:t xml:space="preserve">. 1 and 2, we did not obtain any evidence that first pass reading measures on the pre-target word was affected by the presence of diacritics on the target.  Specifically, single fixation duration on the pre-target word Mean target-diacritized = 293 </w:t>
      </w:r>
      <w:proofErr w:type="spellStart"/>
      <w:r w:rsidRPr="00791C56">
        <w:t>ms</w:t>
      </w:r>
      <w:proofErr w:type="spellEnd"/>
      <w:r w:rsidRPr="00791C56">
        <w:t xml:space="preserve"> (SD = </w:t>
      </w:r>
      <w:r w:rsidR="006F022C">
        <w:t>112</w:t>
      </w:r>
      <w:r w:rsidRPr="00791C56">
        <w:t xml:space="preserve">), Mean target-undiacritized = 293 </w:t>
      </w:r>
      <w:proofErr w:type="spellStart"/>
      <w:r w:rsidRPr="00791C56">
        <w:t>ms</w:t>
      </w:r>
      <w:proofErr w:type="spellEnd"/>
      <w:r w:rsidRPr="00791C56">
        <w:t xml:space="preserve"> (SD = </w:t>
      </w:r>
      <w:r w:rsidR="006F022C">
        <w:t>122</w:t>
      </w:r>
      <w:r w:rsidRPr="00791C56">
        <w:t>), and gaze duration Mean target-diacritized = 34</w:t>
      </w:r>
      <w:r w:rsidR="005C0F55">
        <w:t>5</w:t>
      </w:r>
      <w:r w:rsidRPr="00791C56">
        <w:t xml:space="preserve"> ms (SD = </w:t>
      </w:r>
      <w:r w:rsidR="005C0F55">
        <w:t>158</w:t>
      </w:r>
      <w:r w:rsidRPr="00791C56">
        <w:t>), Mean target-undiacritized = 34</w:t>
      </w:r>
      <w:r w:rsidR="005C0F55">
        <w:t>0</w:t>
      </w:r>
      <w:r w:rsidRPr="00791C56">
        <w:t xml:space="preserve"> </w:t>
      </w:r>
      <w:proofErr w:type="spellStart"/>
      <w:r w:rsidRPr="00791C56">
        <w:t>ms</w:t>
      </w:r>
      <w:proofErr w:type="spellEnd"/>
      <w:r w:rsidRPr="00791C56">
        <w:t xml:space="preserve"> (SD = 1</w:t>
      </w:r>
      <w:r w:rsidR="005C0F55">
        <w:t>66</w:t>
      </w:r>
      <w:r w:rsidRPr="00791C56">
        <w:t xml:space="preserve">), </w:t>
      </w:r>
      <w:proofErr w:type="spellStart"/>
      <w:r w:rsidRPr="007D26E2">
        <w:rPr>
          <w:i/>
          <w:iCs/>
        </w:rPr>
        <w:t>t</w:t>
      </w:r>
      <w:r w:rsidRPr="00791C56">
        <w:t>s</w:t>
      </w:r>
      <w:proofErr w:type="spellEnd"/>
      <w:r w:rsidRPr="00791C56">
        <w:t xml:space="preserve"> &lt; 1.  </w:t>
      </w:r>
    </w:p>
    <w:p w14:paraId="639E5133" w14:textId="4B9DFACD" w:rsidR="00F61968" w:rsidRDefault="00F61968"/>
    <w:p w14:paraId="7961F527" w14:textId="77777777" w:rsidR="00F61968" w:rsidRDefault="00F61968" w:rsidP="00F61968">
      <w:r>
        <w:t>Final reported models:</w:t>
      </w:r>
    </w:p>
    <w:p w14:paraId="1199262A" w14:textId="77777777" w:rsidR="00DE349D" w:rsidRDefault="00DE349D"/>
    <w:p w14:paraId="06AB6C2F" w14:textId="6BAE1CF0" w:rsidR="00F61968" w:rsidRDefault="00833B89">
      <w:r>
        <w:t>Single fixation duration</w:t>
      </w:r>
    </w:p>
    <w:p w14:paraId="4C997AE0" w14:textId="0E7DFD25" w:rsidR="00833B89" w:rsidRDefault="00833B89">
      <w:proofErr w:type="spellStart"/>
      <w:r w:rsidRPr="00833B89">
        <w:t>depvar.lmer</w:t>
      </w:r>
      <w:proofErr w:type="spellEnd"/>
      <w:r w:rsidRPr="00833B89">
        <w:t xml:space="preserve"> = </w:t>
      </w:r>
      <w:proofErr w:type="spellStart"/>
      <w:r w:rsidRPr="00833B89">
        <w:t>glmer</w:t>
      </w:r>
      <w:proofErr w:type="spellEnd"/>
      <w:r w:rsidRPr="00833B89">
        <w:t>(</w:t>
      </w:r>
      <w:proofErr w:type="spellStart"/>
      <w:r w:rsidRPr="00833B89">
        <w:t>depvar</w:t>
      </w:r>
      <w:proofErr w:type="spellEnd"/>
      <w:r w:rsidRPr="00833B89">
        <w:t xml:space="preserve"> ~ condition + (1+ </w:t>
      </w:r>
      <w:proofErr w:type="spellStart"/>
      <w:r w:rsidRPr="00833B89">
        <w:t>condition|pp</w:t>
      </w:r>
      <w:proofErr w:type="spellEnd"/>
      <w:r w:rsidRPr="00833B89">
        <w:t>) + (1 |stim), control=glmerControl(optimizer="bobyqa",optCtrl=list(maxfun=12000)), data = datafile, family= "Gamma"(link = "identity"))</w:t>
      </w:r>
    </w:p>
    <w:p w14:paraId="12651DF4" w14:textId="4C3AE53E" w:rsidR="00833B89" w:rsidRDefault="00833B89"/>
    <w:p w14:paraId="0A795FEE" w14:textId="2F5DF3E1" w:rsidR="00833B89" w:rsidRDefault="00833B89">
      <w:r>
        <w:t>Gaze duration</w:t>
      </w:r>
    </w:p>
    <w:p w14:paraId="4261D4D5" w14:textId="605E6C5A" w:rsidR="00833B89" w:rsidRDefault="00833B89">
      <w:proofErr w:type="spellStart"/>
      <w:r w:rsidRPr="00833B89">
        <w:t>depvar.lmer</w:t>
      </w:r>
      <w:proofErr w:type="spellEnd"/>
      <w:r w:rsidRPr="00833B89">
        <w:t xml:space="preserve"> = </w:t>
      </w:r>
      <w:proofErr w:type="spellStart"/>
      <w:r w:rsidRPr="00833B89">
        <w:t>glmer</w:t>
      </w:r>
      <w:proofErr w:type="spellEnd"/>
      <w:r w:rsidRPr="00833B89">
        <w:t>(</w:t>
      </w:r>
      <w:proofErr w:type="spellStart"/>
      <w:r w:rsidRPr="00833B89">
        <w:t>depvar</w:t>
      </w:r>
      <w:proofErr w:type="spellEnd"/>
      <w:r w:rsidRPr="00833B89">
        <w:t xml:space="preserve"> ~ condition + (1 + condition |pp) + (1 + condition |stim), control=glmerControl(optimizer="bobyqa",optCtrl=list(maxfun=12000)), data = datafile, family= "Gamma"(link = "identity"))</w:t>
      </w:r>
    </w:p>
    <w:sectPr w:rsidR="00833B89" w:rsidSect="00CB7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A0"/>
    <w:rsid w:val="000E2DAB"/>
    <w:rsid w:val="002D6DAD"/>
    <w:rsid w:val="002F52BC"/>
    <w:rsid w:val="004226B0"/>
    <w:rsid w:val="00440F56"/>
    <w:rsid w:val="00493D53"/>
    <w:rsid w:val="004D28D2"/>
    <w:rsid w:val="00527EA0"/>
    <w:rsid w:val="00580BA8"/>
    <w:rsid w:val="005C0F55"/>
    <w:rsid w:val="006F022C"/>
    <w:rsid w:val="00791C56"/>
    <w:rsid w:val="007D26E2"/>
    <w:rsid w:val="00833B89"/>
    <w:rsid w:val="008B63BF"/>
    <w:rsid w:val="00935FF4"/>
    <w:rsid w:val="00AD62D0"/>
    <w:rsid w:val="00B134AA"/>
    <w:rsid w:val="00C842E8"/>
    <w:rsid w:val="00C97764"/>
    <w:rsid w:val="00CB71E7"/>
    <w:rsid w:val="00DE349D"/>
    <w:rsid w:val="00E459F4"/>
    <w:rsid w:val="00F05896"/>
    <w:rsid w:val="00F6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97480"/>
  <w15:chartTrackingRefBased/>
  <w15:docId w15:val="{69021BAE-4340-6C42-8F23-12CAF7B4F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7E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018</Words>
  <Characters>580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b Hermena</dc:creator>
  <cp:keywords/>
  <dc:description/>
  <cp:lastModifiedBy>Ehab Hermena</cp:lastModifiedBy>
  <cp:revision>20</cp:revision>
  <dcterms:created xsi:type="dcterms:W3CDTF">2021-08-04T11:59:00Z</dcterms:created>
  <dcterms:modified xsi:type="dcterms:W3CDTF">2021-09-02T17:38:00Z</dcterms:modified>
</cp:coreProperties>
</file>